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960"/>
        <w:gridCol w:w="1420"/>
        <w:gridCol w:w="1060"/>
        <w:gridCol w:w="1120"/>
        <w:gridCol w:w="2260"/>
      </w:tblGrid>
      <w:tr w:rsidR="001B5D27" w:rsidRPr="008F6007" w14:paraId="54DA7FB5" w14:textId="77777777" w:rsidTr="000B6235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723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Outcom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defini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C98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AEB1" w14:textId="77777777" w:rsidR="001B5D2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cidenc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/ </w:t>
            </w:r>
          </w:p>
          <w:p w14:paraId="572283E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00 000 person-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42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lativ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at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duction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, %</w:t>
            </w:r>
          </w:p>
        </w:tc>
      </w:tr>
      <w:tr w:rsidR="001B5D27" w:rsidRPr="008F6007" w14:paraId="4C0FECBB" w14:textId="77777777" w:rsidTr="000B6235">
        <w:trPr>
          <w:trHeight w:val="552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2908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EF6D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9E21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PHiD-CV10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28C3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Control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760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703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95%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confidence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terval</w:t>
            </w:r>
            <w:proofErr w:type="spellEnd"/>
          </w:p>
        </w:tc>
      </w:tr>
      <w:tr w:rsidR="001B5D27" w:rsidRPr="008F6007" w14:paraId="78EF447A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98F1D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All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027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21D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043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F7F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682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6 to 0</w:t>
            </w:r>
          </w:p>
        </w:tc>
      </w:tr>
      <w:tr w:rsidR="001B5D27" w:rsidRPr="008F6007" w14:paraId="611583B0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2E6A6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183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D7E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C90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CA4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8B0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9 to 28</w:t>
            </w:r>
          </w:p>
        </w:tc>
      </w:tr>
      <w:tr w:rsidR="001B5D27" w:rsidRPr="008F6007" w14:paraId="4C72994B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EDF7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D1A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F07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036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A87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98F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6 to 55</w:t>
            </w:r>
          </w:p>
        </w:tc>
      </w:tr>
      <w:tr w:rsidR="001B5D27" w:rsidRPr="008F6007" w14:paraId="74997F32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FB05B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724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7BE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A397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9AB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530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40 to 51</w:t>
            </w:r>
          </w:p>
        </w:tc>
      </w:tr>
      <w:tr w:rsidR="001B5D27" w:rsidRPr="008F6007" w14:paraId="3308D58C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195D4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B8D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D26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FD1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9FD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F8C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82 to 31</w:t>
            </w:r>
          </w:p>
        </w:tc>
      </w:tr>
      <w:tr w:rsidR="001B5D27" w:rsidRPr="008F6007" w14:paraId="6D17958A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5261C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4009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7D44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8B5B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0E1B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0CD7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85 to 73</w:t>
            </w:r>
          </w:p>
        </w:tc>
      </w:tr>
      <w:tr w:rsidR="001B5D27" w:rsidRPr="008F6007" w14:paraId="06102872" w14:textId="77777777" w:rsidTr="000B6235">
        <w:trPr>
          <w:trHeight w:val="288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0AF44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Vaccine-typ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9F5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AC1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CB6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6C2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0B0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87 to 21</w:t>
            </w:r>
          </w:p>
        </w:tc>
      </w:tr>
      <w:tr w:rsidR="001B5D27" w:rsidRPr="008F6007" w14:paraId="13211AD4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C5E87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34F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ABF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F50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11D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42F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5 to 38</w:t>
            </w:r>
          </w:p>
        </w:tc>
      </w:tr>
      <w:tr w:rsidR="001B5D27" w:rsidRPr="008F6007" w14:paraId="018C601B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EF37B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A5E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52D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983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197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FAB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6 to 68</w:t>
            </w:r>
          </w:p>
        </w:tc>
      </w:tr>
      <w:tr w:rsidR="001B5D27" w:rsidRPr="008F6007" w14:paraId="2C2E9355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F9792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728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F2F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405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872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6BE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8 to 97</w:t>
            </w:r>
          </w:p>
        </w:tc>
      </w:tr>
      <w:tr w:rsidR="001B5D27" w:rsidRPr="008F6007" w14:paraId="3B6F61A3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6DFC0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813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61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9F2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D63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D7A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9 to 94</w:t>
            </w:r>
          </w:p>
        </w:tc>
      </w:tr>
      <w:tr w:rsidR="001B5D27" w:rsidRPr="008F6007" w14:paraId="31207B22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16BA1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AC8E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AB98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9DC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07DD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84A8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9 to 100</w:t>
            </w:r>
          </w:p>
        </w:tc>
      </w:tr>
      <w:tr w:rsidR="001B5D27" w:rsidRPr="008F6007" w14:paraId="64D26538" w14:textId="77777777" w:rsidTr="000B6235">
        <w:trPr>
          <w:trHeight w:val="288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08983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Vaccine-related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pe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4F5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93E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A97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C61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94E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88</w:t>
            </w:r>
          </w:p>
        </w:tc>
      </w:tr>
      <w:tr w:rsidR="001B5D27" w:rsidRPr="008F6007" w14:paraId="3695826E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211B9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D42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BB7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ECF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9BE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1DA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5 to 80</w:t>
            </w:r>
          </w:p>
        </w:tc>
      </w:tr>
      <w:tr w:rsidR="001B5D27" w:rsidRPr="008F6007" w14:paraId="110483F7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980BE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B72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A9C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39D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16E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19B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98</w:t>
            </w:r>
          </w:p>
        </w:tc>
      </w:tr>
      <w:tr w:rsidR="001B5D27" w:rsidRPr="008F6007" w14:paraId="62D033B2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4A75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5F6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66F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808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6A8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36C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39</w:t>
            </w:r>
          </w:p>
        </w:tc>
      </w:tr>
      <w:tr w:rsidR="001B5D27" w:rsidRPr="008F6007" w14:paraId="7E71A9F0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C2C99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C9D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0CC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4B4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5E2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f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A79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to  -148</w:t>
            </w:r>
          </w:p>
        </w:tc>
      </w:tr>
      <w:tr w:rsidR="001B5D27" w:rsidRPr="008F6007" w14:paraId="4A53AF31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16B13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5A0B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3DDD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1FB3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E2CD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BFE9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55 to 61</w:t>
            </w:r>
          </w:p>
        </w:tc>
      </w:tr>
      <w:tr w:rsidR="001B5D27" w:rsidRPr="008F6007" w14:paraId="29939009" w14:textId="77777777" w:rsidTr="000B6235">
        <w:trPr>
          <w:trHeight w:val="288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4CE3C" w14:textId="77777777" w:rsidR="001B5D27" w:rsidRPr="00B15D58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Non-vaccine-related type I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88B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F7A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4CC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83D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E4D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65</w:t>
            </w:r>
          </w:p>
        </w:tc>
      </w:tr>
      <w:tr w:rsidR="001B5D27" w:rsidRPr="008F6007" w14:paraId="67F20FC6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96105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B5B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F59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1EE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D3A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FB7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52</w:t>
            </w:r>
          </w:p>
        </w:tc>
      </w:tr>
      <w:tr w:rsidR="001B5D27" w:rsidRPr="008F6007" w14:paraId="58545309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41A90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D4E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DD3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4AE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160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AE0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  <w:proofErr w:type="spellStart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Inf</w:t>
            </w:r>
            <w:proofErr w:type="spellEnd"/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to 40</w:t>
            </w:r>
          </w:p>
        </w:tc>
      </w:tr>
      <w:tr w:rsidR="001B5D27" w:rsidRPr="008F6007" w14:paraId="45624AA2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25517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1E8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422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E08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C5D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6E3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</w:t>
            </w:r>
          </w:p>
        </w:tc>
      </w:tr>
      <w:tr w:rsidR="001B5D27" w:rsidRPr="008F6007" w14:paraId="4EFAFD42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5F401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AB5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4447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295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D3E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353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90 to 67</w:t>
            </w:r>
          </w:p>
        </w:tc>
      </w:tr>
      <w:tr w:rsidR="001B5D27" w:rsidRPr="008F6007" w14:paraId="2323D49A" w14:textId="77777777" w:rsidTr="000B6235">
        <w:trPr>
          <w:trHeight w:val="28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2A000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0DD5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2FE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0433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007C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6180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5 to 100</w:t>
            </w:r>
          </w:p>
        </w:tc>
      </w:tr>
      <w:tr w:rsidR="001B5D27" w:rsidRPr="008F6007" w14:paraId="6F23E417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FE38D" w14:textId="77777777" w:rsidR="001B5D27" w:rsidRPr="00B15D58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Non-</w:t>
            </w:r>
            <w:proofErr w:type="gramStart"/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laboratory-confirmed</w:t>
            </w:r>
            <w:proofErr w:type="gramEnd"/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 xml:space="preserve"> IPD or unspecified 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564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317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760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4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C63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FC0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 to 37</w:t>
            </w:r>
          </w:p>
        </w:tc>
      </w:tr>
      <w:tr w:rsidR="001B5D27" w:rsidRPr="008F6007" w14:paraId="15585362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240DD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378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F65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2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EED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4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D29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45D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8 to 28</w:t>
            </w:r>
          </w:p>
        </w:tc>
      </w:tr>
      <w:tr w:rsidR="001B5D27" w:rsidRPr="008F6007" w14:paraId="06A833D4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38222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40A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E22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4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587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3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E7E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C56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9 to 20</w:t>
            </w:r>
          </w:p>
        </w:tc>
      </w:tr>
      <w:tr w:rsidR="001B5D27" w:rsidRPr="008F6007" w14:paraId="64B83310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91345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344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6017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9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1E5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1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83C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A45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 to 31</w:t>
            </w:r>
          </w:p>
        </w:tc>
      </w:tr>
      <w:tr w:rsidR="001B5D27" w:rsidRPr="008F6007" w14:paraId="672C8F35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BDE42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3D9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1C8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44B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9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AF46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D52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5 to 20</w:t>
            </w:r>
          </w:p>
        </w:tc>
      </w:tr>
      <w:tr w:rsidR="001B5D27" w:rsidRPr="008F6007" w14:paraId="4BCB2EFB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EC8E2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D5DC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315F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1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ECF4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85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24D6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133C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5 to 10</w:t>
            </w:r>
          </w:p>
        </w:tc>
      </w:tr>
      <w:tr w:rsidR="001B5D27" w:rsidRPr="008F6007" w14:paraId="13DE9842" w14:textId="77777777" w:rsidTr="000B6235">
        <w:trPr>
          <w:trHeight w:val="276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D6320B" w14:textId="77777777" w:rsidR="001B5D27" w:rsidRPr="00B15D58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Non-laboratory-confirmed</w:t>
            </w:r>
            <w:proofErr w:type="spellEnd"/>
            <w:r w:rsidRPr="00B15D58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A830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0B4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CA4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D85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8E4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9 to 45</w:t>
            </w:r>
          </w:p>
        </w:tc>
      </w:tr>
      <w:tr w:rsidR="001B5D27" w:rsidRPr="008F6007" w14:paraId="40986197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3DA9D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B38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B4A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7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9713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7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B26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247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1 to 35</w:t>
            </w:r>
          </w:p>
        </w:tc>
      </w:tr>
      <w:tr w:rsidR="001B5D27" w:rsidRPr="008F6007" w14:paraId="3F00EEED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4A377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DC4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8327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4B5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BF6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2C0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38 to 38</w:t>
            </w:r>
          </w:p>
        </w:tc>
      </w:tr>
      <w:tr w:rsidR="001B5D27" w:rsidRPr="008F6007" w14:paraId="3A44A9AA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ACBC6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1DF4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0E3A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B92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3269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ED8B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5 to 67</w:t>
            </w:r>
          </w:p>
        </w:tc>
      </w:tr>
      <w:tr w:rsidR="001B5D27" w:rsidRPr="008F6007" w14:paraId="36796B48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DB320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C0B2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400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5FA8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9291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72A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5 to 60</w:t>
            </w:r>
          </w:p>
        </w:tc>
      </w:tr>
      <w:tr w:rsidR="001B5D27" w:rsidRPr="008F6007" w14:paraId="616B49A5" w14:textId="77777777" w:rsidTr="000B6235">
        <w:trPr>
          <w:trHeight w:val="276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57C8D" w14:textId="77777777" w:rsidR="001B5D27" w:rsidRPr="008F6007" w:rsidRDefault="001B5D27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0D6F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8177D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A1125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1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804C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>-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6C4DE" w14:textId="77777777" w:rsidR="001B5D27" w:rsidRPr="008F6007" w:rsidRDefault="001B5D27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8F6007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0 to 32</w:t>
            </w:r>
          </w:p>
        </w:tc>
      </w:tr>
    </w:tbl>
    <w:p w14:paraId="37E91052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27"/>
    <w:rsid w:val="001B5D27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348BD"/>
  <w15:chartTrackingRefBased/>
  <w15:docId w15:val="{BA01DB26-D9AE-419D-ABD6-7DB0B4373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D27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4:00Z</dcterms:created>
  <dcterms:modified xsi:type="dcterms:W3CDTF">2021-12-17T17:55:00Z</dcterms:modified>
</cp:coreProperties>
</file>